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0B0" w:rsidRPr="004679EF" w:rsidRDefault="00A96D78" w:rsidP="002F70B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1</w:t>
      </w:r>
      <w:r w:rsidR="002F70B0">
        <w:rPr>
          <w:rFonts w:ascii="Calibri" w:hAnsi="Calibri" w:cs="Calibri"/>
          <w:lang w:val="en-US"/>
        </w:rPr>
        <w:t xml:space="preserve"> Table</w:t>
      </w:r>
      <w:r w:rsidR="002F70B0" w:rsidRPr="004679EF">
        <w:rPr>
          <w:rFonts w:ascii="Calibri" w:hAnsi="Calibri" w:cs="Calibri"/>
          <w:lang w:val="en-US"/>
        </w:rPr>
        <w:t>. Association of urolithiasis with dietary habits</w:t>
      </w:r>
    </w:p>
    <w:p w:rsidR="002F70B0" w:rsidRPr="004679EF" w:rsidRDefault="002F70B0" w:rsidP="002F70B0">
      <w:pPr>
        <w:rPr>
          <w:rFonts w:ascii="Calibri" w:hAnsi="Calibri" w:cs="Calibri"/>
          <w:lang w:val="en-US"/>
        </w:rPr>
      </w:pPr>
    </w:p>
    <w:tbl>
      <w:tblPr>
        <w:tblpPr w:leftFromText="141" w:rightFromText="141" w:bottomFromText="200" w:vertAnchor="text" w:tblpXSpec="center" w:tblpY="1"/>
        <w:tblOverlap w:val="never"/>
        <w:tblW w:w="0" w:type="auto"/>
        <w:tblLayout w:type="fixed"/>
        <w:tblLook w:val="0420" w:firstRow="1" w:lastRow="0" w:firstColumn="0" w:lastColumn="0" w:noHBand="0" w:noVBand="1"/>
      </w:tblPr>
      <w:tblGrid>
        <w:gridCol w:w="3653"/>
        <w:gridCol w:w="2069"/>
        <w:gridCol w:w="1241"/>
        <w:gridCol w:w="1150"/>
        <w:gridCol w:w="888"/>
      </w:tblGrid>
      <w:tr w:rsidR="002F70B0" w:rsidRPr="00A96D78" w:rsidTr="0096713A">
        <w:trPr>
          <w:tblHeader/>
        </w:trPr>
        <w:tc>
          <w:tcPr>
            <w:tcW w:w="3653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Parameter</w:t>
            </w:r>
          </w:p>
        </w:tc>
        <w:tc>
          <w:tcPr>
            <w:tcW w:w="206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Group</w:t>
            </w:r>
          </w:p>
        </w:tc>
        <w:tc>
          <w:tcPr>
            <w:tcW w:w="2391" w:type="dxa"/>
            <w:gridSpan w:val="2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Urolithiasis</w:t>
            </w:r>
          </w:p>
        </w:tc>
        <w:tc>
          <w:tcPr>
            <w:tcW w:w="888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p</w:t>
            </w:r>
          </w:p>
        </w:tc>
      </w:tr>
      <w:tr w:rsidR="002F70B0" w:rsidRPr="00A96D78" w:rsidTr="0096713A">
        <w:trPr>
          <w:tblHeader/>
        </w:trPr>
        <w:tc>
          <w:tcPr>
            <w:tcW w:w="3653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A96D78" w:rsidRDefault="002F70B0" w:rsidP="0096713A">
            <w:pPr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</w:p>
        </w:tc>
        <w:tc>
          <w:tcPr>
            <w:tcW w:w="206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A96D78" w:rsidRDefault="002F70B0" w:rsidP="0096713A">
            <w:pPr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No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b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888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A96D78" w:rsidRDefault="002F70B0" w:rsidP="0096713A">
            <w:pPr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</w:p>
        </w:tc>
      </w:tr>
      <w:tr w:rsidR="002F70B0" w:rsidRPr="00A96D78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Beef 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Never (N=1422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1266 (89.03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156 (10.97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A96D78" w:rsidRDefault="002F70B0" w:rsidP="0096713A">
            <w:pPr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A96D78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CA"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Rarely (N=558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A96D78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4900 (8</w:t>
            </w: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.6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88 (12.3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1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27 (87.8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7 (12.1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8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6 (83.0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3 (16.9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(N=33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1 (71.73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 (28.27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ork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5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3 (84.69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2 (15.31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12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80 (88.4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6 (11.5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465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01 (88.1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54 (11.9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42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69 (85.2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8 (14.7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7 (83.4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9 (16.59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oult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49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1 (80.72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 (19.28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8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2 (86.1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3 (13.9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445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30 (88.1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27 (11.8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87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380 (87.2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96 (12.8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67 (83.1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 (16.9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cessed meats (cold cuts, sausages, frankfurters, pâtés, canned meats)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3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8 (83.48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5 (16.52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05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18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06 (84.9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8 (15.0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25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55 (86.5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3 (13.4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48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52 (87.4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7 (12.5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76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49 (88.5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6 (11.43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iry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7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5 (77.32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 (22.68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1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7 (85.4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1 (14.5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54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33 (86.0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6 (13.94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23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823 (87.2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4 (12.7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2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52 (87.82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76 (12.18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Grain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ducts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8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1 (84.45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 (15.55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615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40 (86.5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3 (13.4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51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04 (87.6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1 (12.3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46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49 (87.0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0 (12.9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7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46 (87.3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28 (12.69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hite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0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1 (85.89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9 (14.11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1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25 (86.3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4 (13.6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27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66 (83.9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4 (16.0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11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19 (85.9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7 (14.04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6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49 (88.96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15 (11.04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rk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85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03 (88.03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2 (11.97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7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49 (89.6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84 (10.3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2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76 (87.7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9 (12.3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0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79 (85.9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4 (14.0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28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33 (84.6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0 (15.33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Legume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03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46 (90.55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7 (9.45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5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97 (88.3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53 (11.64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62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66 (87.3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59 (12.6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1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65 (81.3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3 (18.7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6 (71.2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7 (28.76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o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ducts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03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82 (88.63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21 (11.37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48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71 (88.6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09 (11.3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23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22 (82.6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4 (17.3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3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8 (8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7 (20.0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7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7 (66.86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8 (33.14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esh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8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0 (83.33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 (16.67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161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0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96 (88.2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6 (11.7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99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45 (87.3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3 (12.6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86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23 (87.9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5 (12.0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5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86 (86.3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67 (13.65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esh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vegetable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5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9 (83.16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 (16.84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293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4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42 (87.4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7 (12.6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9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23 (86.9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4 (13.0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28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888 (88.0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3 (11.9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0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08 (86.5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99 (13.46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14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21 (86.97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3 (13.03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5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84 (88.3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74 (11.6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04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58 (87.2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0 (12.8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32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42 (86.4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9 (13.5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8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35 (82.7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3 (17.23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ocoa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hocolate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52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4 (84.96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8 (15.04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284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3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30 (87.8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5 (12.14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65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82 (87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75 (12.9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78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61 (87.3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7 (12.7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9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83 (85.7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4 (14.3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Highly-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rocessed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weet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7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3 (85.19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4 (14.81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23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05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93 (88.1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63 (11.8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46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03 (86.7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58 (13.2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0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27 (87.2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7 (12.7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5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34 (86.2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7 (13.75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282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89 (87.16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3 (12.84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03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448 (88.2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90 (11.7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9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23 (86.8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6 (13.1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9 (81.3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7 (18.6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1 (70.1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 (29.86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trawberrie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3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7 (85.75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6 (14.25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00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192 (88.4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10 (11.5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74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84 (85.0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0 (14.9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64 (82.2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0 (17.7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5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3 (79.3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3 (20.7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uit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juice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86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96 (86.88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0 (13.12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04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0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34 (88.6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5 (11.3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04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53 (87.1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0 (12.8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93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67 (85.9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2 (14.0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5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90 (84.6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2 (15.4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weet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39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32 (86.87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7 (13.13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08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3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310 (88.5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27 (11.4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8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09 (86.6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9 (13.3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8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23 (85.1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1 (14.8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8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66 (85.28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5 (14.72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offee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72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77 (90.23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 (9.77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6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84 (88.3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7 (11.6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63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06 (79.6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9 (20.3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8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57 (83.4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0 (16.5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97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116 (87.7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58 (12.3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Tea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14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8 (82.17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6 (17.83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02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7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8 (87.6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8 (12.3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90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1 (84.3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1 (15.6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26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93 (86.2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5 (13.8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66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860 (87.8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09 (12.13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stant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meals</w:t>
            </w:r>
            <w:proofErr w:type="spellEnd"/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30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07 (85.98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23 (14.02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8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639 (89.1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41 (10.8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54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54 (87.6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0 (12.3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7 (83.0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1 (16.9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9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3 (72.59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4 (27.41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206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01)</w:t>
            </w:r>
          </w:p>
        </w:tc>
        <w:tc>
          <w:tcPr>
            <w:tcW w:w="124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71 (85.66%)</w:t>
            </w:r>
          </w:p>
        </w:tc>
        <w:tc>
          <w:tcPr>
            <w:tcW w:w="11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30 (14.34%)</w:t>
            </w:r>
          </w:p>
        </w:tc>
        <w:tc>
          <w:tcPr>
            <w:tcW w:w="8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40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05 (88.8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04 (11.1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76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39 (87.2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4 (12.7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2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6 (80.6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3 (19.35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2F70B0" w:rsidRPr="004679EF" w:rsidTr="0096713A">
        <w:tc>
          <w:tcPr>
            <w:tcW w:w="3653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70B0" w:rsidRPr="004679EF" w:rsidRDefault="002F70B0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2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9 (62.2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 (37.80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70B0" w:rsidRPr="004679EF" w:rsidRDefault="002F70B0" w:rsidP="0096713A">
            <w:pPr>
              <w:spacing w:before="60" w:after="60" w:line="27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</w:tbl>
    <w:p w:rsidR="002F70B0" w:rsidRPr="004679EF" w:rsidRDefault="002F70B0" w:rsidP="002F70B0">
      <w:pPr>
        <w:pStyle w:val="Podpistabeli"/>
        <w:rPr>
          <w:rFonts w:ascii="Calibri" w:hAnsi="Calibri" w:cs="Calibri"/>
          <w:lang w:val="en-US"/>
        </w:rPr>
      </w:pPr>
      <w:r w:rsidRPr="004679EF">
        <w:rPr>
          <w:rFonts w:ascii="Calibri" w:hAnsi="Calibri" w:cs="Calibri"/>
          <w:lang w:val="en-US"/>
        </w:rPr>
        <w:t>p -  chi-square test or Fisher’s exact test</w:t>
      </w:r>
    </w:p>
    <w:p w:rsidR="002F70B0" w:rsidRPr="004679EF" w:rsidRDefault="002F70B0" w:rsidP="002F70B0">
      <w:pPr>
        <w:pStyle w:val="Podpistabeli"/>
        <w:rPr>
          <w:rFonts w:ascii="Calibri" w:hAnsi="Calibri" w:cs="Calibri"/>
          <w:lang w:val="en-US"/>
        </w:rPr>
      </w:pPr>
      <w:r w:rsidRPr="004679EF">
        <w:rPr>
          <w:rFonts w:ascii="Calibri" w:hAnsi="Calibri" w:cs="Calibri"/>
          <w:lang w:val="en-US"/>
        </w:rPr>
        <w:t>* statistically significant difference (p&lt;0.05)</w:t>
      </w:r>
    </w:p>
    <w:p w:rsidR="002972D3" w:rsidRDefault="002972D3">
      <w:bookmarkStart w:id="0" w:name="_GoBack"/>
      <w:bookmarkEnd w:id="0"/>
    </w:p>
    <w:sectPr w:rsidR="002972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DDE"/>
    <w:rsid w:val="002972D3"/>
    <w:rsid w:val="002F70B0"/>
    <w:rsid w:val="00527DDE"/>
    <w:rsid w:val="00A96D78"/>
    <w:rsid w:val="00BE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70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2F70B0"/>
    <w:pPr>
      <w:spacing w:after="120"/>
      <w:contextualSpacing/>
      <w:jc w:val="both"/>
    </w:pPr>
    <w:rPr>
      <w:rFonts w:eastAsiaTheme="minorEastAsia" w:cstheme="minorBidi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70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2F70B0"/>
    <w:pPr>
      <w:spacing w:after="120"/>
      <w:contextualSpacing/>
      <w:jc w:val="both"/>
    </w:pPr>
    <w:rPr>
      <w:rFonts w:eastAsiaTheme="minorEastAsia" w:cstheme="minorBidi"/>
      <w:sz w:val="18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7</Words>
  <Characters>5342</Characters>
  <Application>Microsoft Office Word</Application>
  <DocSecurity>0</DocSecurity>
  <Lines>44</Lines>
  <Paragraphs>12</Paragraphs>
  <ScaleCrop>false</ScaleCrop>
  <Company/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4</cp:revision>
  <dcterms:created xsi:type="dcterms:W3CDTF">2025-08-26T15:46:00Z</dcterms:created>
  <dcterms:modified xsi:type="dcterms:W3CDTF">2025-09-21T16:31:00Z</dcterms:modified>
</cp:coreProperties>
</file>